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ind w:left="810" w:right="998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ind w:left="810" w:right="998" w:hanging="0"/>
        <w:rPr/>
      </w:pPr>
      <w:r>
        <w:rPr>
          <w:rFonts w:cs="Times" w:ascii="Times" w:hAnsi="Times"/>
          <w:b/>
        </w:rPr>
        <w:t>Table S1. Localities, geographic location and altitude of wedge-tailed sabrewing sampled leks.</w:t>
      </w:r>
      <w:r>
        <w:rPr>
          <w:rFonts w:cs="Times" w:ascii="Times" w:hAnsi="Times"/>
        </w:rPr>
        <w:t xml:space="preserve"> Regions correspond to north, central and south of the Sierra Madre Oriental (nSMO, cSMO and sSMO).</w:t>
      </w:r>
    </w:p>
    <w:p>
      <w:pPr>
        <w:pStyle w:val="Normal"/>
        <w:spacing w:lineRule="auto" w:line="480"/>
        <w:jc w:val="center"/>
        <w:rPr>
          <w:rFonts w:ascii="Times" w:hAnsi="Times" w:cs="Times"/>
        </w:rPr>
      </w:pPr>
      <w:r>
        <w:rPr>
          <w:rFonts w:cs="Times" w:ascii="Times" w:hAnsi="Time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514350</wp:posOffset>
                </wp:positionH>
                <wp:positionV relativeFrom="paragraph">
                  <wp:posOffset>635</wp:posOffset>
                </wp:positionV>
                <wp:extent cx="7772400" cy="3993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3993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28"/>
                              <w:gridCol w:w="1710"/>
                              <w:gridCol w:w="2412"/>
                              <w:gridCol w:w="1800"/>
                              <w:gridCol w:w="1890"/>
                            </w:tblGrid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Latitu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Longitu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(W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Altitu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lang w:bidi="en-US"/>
                                    </w:rPr>
                                    <w:t>(m asl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. El Cielo, Tamaulipas (Ciel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n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5º 3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3.66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9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º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 xml:space="preserve"> 12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1.4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. Gomez Farías, Tamaulipas (GF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n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3º 3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/>
                                    </w:rPr>
                                    <w:t>´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58.26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9º 1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 0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6.52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5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. El Naranjo, San Luis Potosí (Nar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n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2º 34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3.33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9º 21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1.8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4. Aquismón, San Luis Potosí (Aqm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c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1º 37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0.87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9º 1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2.52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5. Xilitla, San Luis Potosí (Xil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c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1º 22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9.5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8º 59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5.77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6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6. Cuetzalan, Puebla (Cuet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s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0º 0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49.14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7º 3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21.27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7. Macuiltépetl, Veracruz (Mac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s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9º 32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50.51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6º 55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2.45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5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8. La Orduña, Veracruz (Ord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s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9º 27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50.94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6º 56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3.05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4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. Ursulo Galván, Veracruz (UG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sSMO</w:t>
                                  </w:r>
                                </w:p>
                              </w:tc>
                              <w:tc>
                                <w:tcPr>
                                  <w:tcW w:w="241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9º 25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1.48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96º 58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 xml:space="preserve">´ </w:t>
                                  </w: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35.20</w:t>
                                  </w:r>
                                  <w:r>
                                    <w:rPr>
                                      <w:rFonts w:cs="Times" w:ascii="Times" w:hAnsi="Times"/>
                                      <w:lang w:val="en-GB" w:bidi="en-US"/>
                                    </w:rPr>
                                    <w:t>´´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" w:hAnsi="Times" w:cs="Times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lang w:bidi="en-US"/>
                                    </w:rPr>
                                    <w:t>12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314.45pt;mso-wrap-distance-left:9pt;mso-wrap-distance-right:9pt;mso-wrap-distance-top:0pt;mso-wrap-distance-bottom:0pt;margin-top:0.05pt;mso-position-vertical-relative:text;margin-left:40.5pt;mso-position-horizontal-relative:text">
                <v:fill opacity="0f"/>
                <v:textbox inset="0in,0in,0in,0in">
                  <w:txbxContent>
                    <w:tbl>
                      <w:tblPr>
                        <w:tblW w:w="122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28"/>
                        <w:gridCol w:w="1710"/>
                        <w:gridCol w:w="2412"/>
                        <w:gridCol w:w="1800"/>
                        <w:gridCol w:w="1890"/>
                      </w:tblGrid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Latitud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(N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Longitud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(W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Altitud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lang w:bidi="en-US"/>
                              </w:rPr>
                              <w:t>(m asl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. El Cielo, Tamaulipas (Ciel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nSMO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5º 3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3.66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9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º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 xml:space="preserve"> 12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1.4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. Gomez Farías, Tamaulipas (GF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n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3º 30</w:t>
                            </w:r>
                            <w:r>
                              <w:rPr>
                                <w:rFonts w:cs="Times" w:ascii="Times" w:hAnsi="Times"/>
                                <w:lang w:val="en-GB"/>
                              </w:rPr>
                              <w:t>´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58.26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9º 1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 0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6.52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5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. El Naranjo, San Luis Potosí (Nar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n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2º 34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3.33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9º 21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1.8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4. Aquismón, San Luis Potosí (Aqm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c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1º 37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0.87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9º 1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2.52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5. Xilitla, San Luis Potosí (Xil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c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1º 22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9.5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8º 59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5.77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6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6. Cuetzalan, Puebla (Cuet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s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0º 0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49.14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7º 3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21.27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7. Macuiltépetl, Veracruz (Mac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s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9º 32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50.51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6º 55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2.45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5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8. La Orduña, Veracruz (Ord)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sSMO</w:t>
                            </w:r>
                          </w:p>
                        </w:tc>
                        <w:tc>
                          <w:tcPr>
                            <w:tcW w:w="241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9º 27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50.94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6º 56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3.05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4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. Ursulo Galván, Veracruz (UG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sSMO</w:t>
                            </w:r>
                          </w:p>
                        </w:tc>
                        <w:tc>
                          <w:tcPr>
                            <w:tcW w:w="241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9º 25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1.48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96º 58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 xml:space="preserve">´ </w:t>
                            </w: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35.20</w:t>
                            </w:r>
                            <w:r>
                              <w:rPr>
                                <w:rFonts w:cs="Times" w:ascii="Times" w:hAnsi="Times"/>
                                <w:lang w:val="en-GB" w:bidi="en-US"/>
                              </w:rPr>
                              <w:t>´´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" w:hAnsi="Times" w:cs="Times"/>
                                <w:lang w:bidi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lang w:bidi="en-US"/>
                              </w:rPr>
                              <w:t>12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7:24:00Z</dcterms:created>
  <dc:creator>Ornelas</dc:creator>
  <dc:description/>
  <cp:keywords/>
  <dc:language>en-US</dc:language>
  <cp:lastModifiedBy>PsiHacanthus5</cp:lastModifiedBy>
  <cp:lastPrinted>2014-02-17T10:14:00Z</cp:lastPrinted>
  <dcterms:modified xsi:type="dcterms:W3CDTF">2014-03-08T03:42:00Z</dcterms:modified>
  <cp:revision>11</cp:revision>
  <dc:subject/>
  <dc:title>Table S1</dc:title>
</cp:coreProperties>
</file>